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B40242" w14:textId="77777777" w:rsidR="00D20862" w:rsidRDefault="00D20862" w:rsidP="00D20862">
      <w:pPr>
        <w:spacing w:after="0" w:line="24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</w:p>
    <w:p w14:paraId="10C760E4" w14:textId="77777777" w:rsidR="00D20862" w:rsidRDefault="00D20862" w:rsidP="00D20862">
      <w:pPr>
        <w:spacing w:after="0" w:line="24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  <w:r>
        <w:rPr>
          <w:rFonts w:cstheme="minorHAnsi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6FAB5A6D" wp14:editId="540542F0">
            <wp:extent cx="6016464" cy="2836333"/>
            <wp:effectExtent l="0" t="0" r="3810" b="0"/>
            <wp:docPr id="10" name="Picture 10" descr="A graph of a number of data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A graph of a number of data&#10;&#10;Description automatically generated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2609" r="6935" b="9377"/>
                    <a:stretch/>
                  </pic:blipFill>
                  <pic:spPr bwMode="auto">
                    <a:xfrm>
                      <a:off x="0" y="0"/>
                      <a:ext cx="6032713" cy="284399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BDCC62C" w14:textId="77777777" w:rsidR="00D20862" w:rsidRDefault="00D20862" w:rsidP="00D20862">
      <w:pPr>
        <w:spacing w:after="0" w:line="24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</w:p>
    <w:p w14:paraId="5170FAF6" w14:textId="77777777" w:rsidR="00390397" w:rsidRPr="004E1D3B" w:rsidRDefault="00390397" w:rsidP="00390397">
      <w:pPr>
        <w:spacing w:after="0" w:line="240" w:lineRule="auto"/>
        <w:jc w:val="both"/>
        <w:rPr>
          <w:rFonts w:cstheme="minorHAnsi"/>
          <w:b/>
          <w:bCs/>
          <w:color w:val="000000" w:themeColor="text1"/>
          <w:sz w:val="24"/>
          <w:szCs w:val="24"/>
        </w:rPr>
      </w:pPr>
      <w:r w:rsidRPr="004E1D3B">
        <w:rPr>
          <w:rFonts w:cstheme="minorHAnsi"/>
          <w:b/>
          <w:bCs/>
          <w:color w:val="000000" w:themeColor="text1"/>
          <w:sz w:val="24"/>
          <w:szCs w:val="24"/>
        </w:rPr>
        <w:t xml:space="preserve">Supplementary figure 1 </w:t>
      </w:r>
      <w:r w:rsidRPr="004E1D3B">
        <w:rPr>
          <w:rFonts w:cstheme="minorHAnsi"/>
          <w:b/>
          <w:bCs/>
          <w:sz w:val="24"/>
          <w:szCs w:val="24"/>
        </w:rPr>
        <w:t>Principal coordinate analyses of sample-level Bray-</w:t>
      </w:r>
      <w:proofErr w:type="gramStart"/>
      <w:r w:rsidRPr="004E1D3B">
        <w:rPr>
          <w:rFonts w:cstheme="minorHAnsi"/>
          <w:b/>
          <w:bCs/>
          <w:sz w:val="24"/>
          <w:szCs w:val="24"/>
        </w:rPr>
        <w:t>Curtis</w:t>
      </w:r>
      <w:proofErr w:type="gramEnd"/>
      <w:r w:rsidRPr="004E1D3B">
        <w:rPr>
          <w:rFonts w:cstheme="minorHAnsi"/>
          <w:b/>
          <w:bCs/>
          <w:sz w:val="24"/>
          <w:szCs w:val="24"/>
        </w:rPr>
        <w:t xml:space="preserve"> dissimilarities for (left panel) taxonomic and (right panel) </w:t>
      </w:r>
      <w:proofErr w:type="spellStart"/>
      <w:r w:rsidRPr="004E1D3B">
        <w:rPr>
          <w:rFonts w:cstheme="minorHAnsi"/>
          <w:b/>
          <w:bCs/>
          <w:sz w:val="24"/>
          <w:szCs w:val="24"/>
        </w:rPr>
        <w:t>resistome</w:t>
      </w:r>
      <w:proofErr w:type="spellEnd"/>
      <w:r w:rsidRPr="004E1D3B">
        <w:rPr>
          <w:rFonts w:cstheme="minorHAnsi"/>
          <w:b/>
          <w:bCs/>
          <w:sz w:val="24"/>
          <w:szCs w:val="24"/>
        </w:rPr>
        <w:t xml:space="preserve"> content.</w:t>
      </w:r>
      <w:r w:rsidRPr="004E1D3B">
        <w:rPr>
          <w:rFonts w:cstheme="minorHAnsi"/>
          <w:sz w:val="24"/>
          <w:szCs w:val="24"/>
        </w:rPr>
        <w:t xml:space="preserve"> Points represent individual samples with colour denoting sink and shape denoting the use of boric acid, with baseline samples highlighted (square outline). N.B. no AMR genes were detected for Sink </w:t>
      </w:r>
      <w:proofErr w:type="gramStart"/>
      <w:r w:rsidRPr="004E1D3B">
        <w:rPr>
          <w:rFonts w:cstheme="minorHAnsi"/>
          <w:sz w:val="24"/>
          <w:szCs w:val="24"/>
        </w:rPr>
        <w:t>A</w:t>
      </w:r>
      <w:proofErr w:type="gramEnd"/>
      <w:r w:rsidRPr="004E1D3B">
        <w:rPr>
          <w:rFonts w:cstheme="minorHAnsi"/>
          <w:sz w:val="24"/>
          <w:szCs w:val="24"/>
        </w:rPr>
        <w:t xml:space="preserve"> Day 0 or 5 +/- boric acid.  </w:t>
      </w:r>
    </w:p>
    <w:p w14:paraId="22E404D5" w14:textId="77777777" w:rsidR="00C50AE5" w:rsidRDefault="00C50AE5"/>
    <w:sectPr w:rsidR="00C50AE5" w:rsidSect="009B25C6">
      <w:pgSz w:w="11906" w:h="16838"/>
      <w:pgMar w:top="1440" w:right="1440" w:bottom="1440" w:left="1440" w:header="709" w:footer="709" w:gutter="0"/>
      <w:lnNumType w:countBy="1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0862"/>
    <w:rsid w:val="000144F3"/>
    <w:rsid w:val="000203CD"/>
    <w:rsid w:val="00023830"/>
    <w:rsid w:val="00024ABB"/>
    <w:rsid w:val="00045839"/>
    <w:rsid w:val="00046DE9"/>
    <w:rsid w:val="000578BE"/>
    <w:rsid w:val="0009335E"/>
    <w:rsid w:val="00094F4D"/>
    <w:rsid w:val="000A6AEF"/>
    <w:rsid w:val="000B4E8C"/>
    <w:rsid w:val="000D02AC"/>
    <w:rsid w:val="000E0932"/>
    <w:rsid w:val="000E09EF"/>
    <w:rsid w:val="000E7D1A"/>
    <w:rsid w:val="000F2F01"/>
    <w:rsid w:val="001256D3"/>
    <w:rsid w:val="00131CC0"/>
    <w:rsid w:val="00143912"/>
    <w:rsid w:val="001522C9"/>
    <w:rsid w:val="00155473"/>
    <w:rsid w:val="00161930"/>
    <w:rsid w:val="001626AF"/>
    <w:rsid w:val="001719BD"/>
    <w:rsid w:val="00172634"/>
    <w:rsid w:val="001751C7"/>
    <w:rsid w:val="00175279"/>
    <w:rsid w:val="00185813"/>
    <w:rsid w:val="001A43EF"/>
    <w:rsid w:val="001B13D4"/>
    <w:rsid w:val="001B1E3E"/>
    <w:rsid w:val="001B54BD"/>
    <w:rsid w:val="001B65E6"/>
    <w:rsid w:val="001D33C2"/>
    <w:rsid w:val="001D547B"/>
    <w:rsid w:val="001D652E"/>
    <w:rsid w:val="001E1D09"/>
    <w:rsid w:val="001F3E61"/>
    <w:rsid w:val="00201958"/>
    <w:rsid w:val="00205A90"/>
    <w:rsid w:val="00242859"/>
    <w:rsid w:val="002633DA"/>
    <w:rsid w:val="0026601A"/>
    <w:rsid w:val="00272A32"/>
    <w:rsid w:val="00284969"/>
    <w:rsid w:val="002B3ED1"/>
    <w:rsid w:val="002B5A8F"/>
    <w:rsid w:val="002B5B6D"/>
    <w:rsid w:val="002C32A2"/>
    <w:rsid w:val="002D51BB"/>
    <w:rsid w:val="002F1E2E"/>
    <w:rsid w:val="002F56E4"/>
    <w:rsid w:val="002F7435"/>
    <w:rsid w:val="00320577"/>
    <w:rsid w:val="00343FC2"/>
    <w:rsid w:val="00353F29"/>
    <w:rsid w:val="0035657B"/>
    <w:rsid w:val="003762D3"/>
    <w:rsid w:val="0038620B"/>
    <w:rsid w:val="00390397"/>
    <w:rsid w:val="00396C96"/>
    <w:rsid w:val="003B4C9E"/>
    <w:rsid w:val="003B56F9"/>
    <w:rsid w:val="003E3DB2"/>
    <w:rsid w:val="003F39F2"/>
    <w:rsid w:val="00410576"/>
    <w:rsid w:val="00412087"/>
    <w:rsid w:val="00413DCA"/>
    <w:rsid w:val="0043078F"/>
    <w:rsid w:val="00433DB1"/>
    <w:rsid w:val="00467E68"/>
    <w:rsid w:val="00480370"/>
    <w:rsid w:val="00483693"/>
    <w:rsid w:val="00496EBB"/>
    <w:rsid w:val="004A557F"/>
    <w:rsid w:val="004D69B9"/>
    <w:rsid w:val="004E1D3B"/>
    <w:rsid w:val="004E49A9"/>
    <w:rsid w:val="004F57AE"/>
    <w:rsid w:val="00505FAC"/>
    <w:rsid w:val="00512A8A"/>
    <w:rsid w:val="00525760"/>
    <w:rsid w:val="00530683"/>
    <w:rsid w:val="00534114"/>
    <w:rsid w:val="00534D31"/>
    <w:rsid w:val="00535094"/>
    <w:rsid w:val="00554C15"/>
    <w:rsid w:val="005556A4"/>
    <w:rsid w:val="005562A5"/>
    <w:rsid w:val="00563D87"/>
    <w:rsid w:val="00567629"/>
    <w:rsid w:val="00583B0C"/>
    <w:rsid w:val="0058727E"/>
    <w:rsid w:val="00590638"/>
    <w:rsid w:val="005A2250"/>
    <w:rsid w:val="005B11FB"/>
    <w:rsid w:val="005C2415"/>
    <w:rsid w:val="005C25FE"/>
    <w:rsid w:val="005D024C"/>
    <w:rsid w:val="005D05D5"/>
    <w:rsid w:val="005E2FEC"/>
    <w:rsid w:val="005E3DC0"/>
    <w:rsid w:val="006277A2"/>
    <w:rsid w:val="006316F1"/>
    <w:rsid w:val="00680636"/>
    <w:rsid w:val="00697515"/>
    <w:rsid w:val="006A15B4"/>
    <w:rsid w:val="006B36D4"/>
    <w:rsid w:val="006C01F0"/>
    <w:rsid w:val="006D1299"/>
    <w:rsid w:val="006D27B0"/>
    <w:rsid w:val="006F4789"/>
    <w:rsid w:val="0070177C"/>
    <w:rsid w:val="00705267"/>
    <w:rsid w:val="00745C90"/>
    <w:rsid w:val="007542CC"/>
    <w:rsid w:val="007624E3"/>
    <w:rsid w:val="00777AFD"/>
    <w:rsid w:val="007934B6"/>
    <w:rsid w:val="007C1242"/>
    <w:rsid w:val="007C7286"/>
    <w:rsid w:val="007D70FF"/>
    <w:rsid w:val="0080404C"/>
    <w:rsid w:val="00806DE1"/>
    <w:rsid w:val="00837E8A"/>
    <w:rsid w:val="00846D96"/>
    <w:rsid w:val="00850553"/>
    <w:rsid w:val="008745DC"/>
    <w:rsid w:val="008B2E39"/>
    <w:rsid w:val="008C247B"/>
    <w:rsid w:val="008D0051"/>
    <w:rsid w:val="008D1789"/>
    <w:rsid w:val="008D30AE"/>
    <w:rsid w:val="008D691D"/>
    <w:rsid w:val="008E1415"/>
    <w:rsid w:val="008E14FB"/>
    <w:rsid w:val="008E1AED"/>
    <w:rsid w:val="008E5FDB"/>
    <w:rsid w:val="008F5A44"/>
    <w:rsid w:val="008F67D0"/>
    <w:rsid w:val="00900C01"/>
    <w:rsid w:val="00914D3F"/>
    <w:rsid w:val="00922925"/>
    <w:rsid w:val="00935415"/>
    <w:rsid w:val="009356AE"/>
    <w:rsid w:val="009423DF"/>
    <w:rsid w:val="00946E38"/>
    <w:rsid w:val="00952885"/>
    <w:rsid w:val="009614A4"/>
    <w:rsid w:val="00966616"/>
    <w:rsid w:val="0096739B"/>
    <w:rsid w:val="0098070C"/>
    <w:rsid w:val="00983040"/>
    <w:rsid w:val="00992D0B"/>
    <w:rsid w:val="00992EEB"/>
    <w:rsid w:val="009B25C6"/>
    <w:rsid w:val="009C123A"/>
    <w:rsid w:val="009C2BBB"/>
    <w:rsid w:val="009E00BA"/>
    <w:rsid w:val="009E1180"/>
    <w:rsid w:val="009E5DCE"/>
    <w:rsid w:val="009F4755"/>
    <w:rsid w:val="00A02A46"/>
    <w:rsid w:val="00A02F69"/>
    <w:rsid w:val="00A20202"/>
    <w:rsid w:val="00A2208E"/>
    <w:rsid w:val="00A2312E"/>
    <w:rsid w:val="00A27079"/>
    <w:rsid w:val="00A33C88"/>
    <w:rsid w:val="00A40C45"/>
    <w:rsid w:val="00A54F4F"/>
    <w:rsid w:val="00A54F67"/>
    <w:rsid w:val="00A56468"/>
    <w:rsid w:val="00A60A89"/>
    <w:rsid w:val="00A616EB"/>
    <w:rsid w:val="00A716B1"/>
    <w:rsid w:val="00A84CA9"/>
    <w:rsid w:val="00AA5546"/>
    <w:rsid w:val="00AB1DD2"/>
    <w:rsid w:val="00AB3924"/>
    <w:rsid w:val="00AB672B"/>
    <w:rsid w:val="00AD26E9"/>
    <w:rsid w:val="00AE203D"/>
    <w:rsid w:val="00AE39E3"/>
    <w:rsid w:val="00B17562"/>
    <w:rsid w:val="00B27BEF"/>
    <w:rsid w:val="00B40828"/>
    <w:rsid w:val="00B41AEE"/>
    <w:rsid w:val="00B432F2"/>
    <w:rsid w:val="00B70D2F"/>
    <w:rsid w:val="00B72868"/>
    <w:rsid w:val="00B76E3C"/>
    <w:rsid w:val="00B80071"/>
    <w:rsid w:val="00B82651"/>
    <w:rsid w:val="00B935C6"/>
    <w:rsid w:val="00B94258"/>
    <w:rsid w:val="00BA5025"/>
    <w:rsid w:val="00BA7E34"/>
    <w:rsid w:val="00BB3129"/>
    <w:rsid w:val="00BB4BFB"/>
    <w:rsid w:val="00BC5BB1"/>
    <w:rsid w:val="00BC6A19"/>
    <w:rsid w:val="00BD32F5"/>
    <w:rsid w:val="00BE2502"/>
    <w:rsid w:val="00BE5743"/>
    <w:rsid w:val="00BF116A"/>
    <w:rsid w:val="00BF3846"/>
    <w:rsid w:val="00BF59C9"/>
    <w:rsid w:val="00BF73BF"/>
    <w:rsid w:val="00C067BA"/>
    <w:rsid w:val="00C13F78"/>
    <w:rsid w:val="00C20072"/>
    <w:rsid w:val="00C3021F"/>
    <w:rsid w:val="00C32B63"/>
    <w:rsid w:val="00C50AE5"/>
    <w:rsid w:val="00C61110"/>
    <w:rsid w:val="00C726E1"/>
    <w:rsid w:val="00C7275C"/>
    <w:rsid w:val="00C733FA"/>
    <w:rsid w:val="00C7381E"/>
    <w:rsid w:val="00C8215D"/>
    <w:rsid w:val="00C94013"/>
    <w:rsid w:val="00C95D4E"/>
    <w:rsid w:val="00CB35F6"/>
    <w:rsid w:val="00CC3FE4"/>
    <w:rsid w:val="00CC71D6"/>
    <w:rsid w:val="00CD0726"/>
    <w:rsid w:val="00CE485F"/>
    <w:rsid w:val="00CE5BE3"/>
    <w:rsid w:val="00D03FA8"/>
    <w:rsid w:val="00D07EE9"/>
    <w:rsid w:val="00D17F36"/>
    <w:rsid w:val="00D20862"/>
    <w:rsid w:val="00D21855"/>
    <w:rsid w:val="00D363D3"/>
    <w:rsid w:val="00D548E2"/>
    <w:rsid w:val="00D61AC4"/>
    <w:rsid w:val="00D62F19"/>
    <w:rsid w:val="00D73A76"/>
    <w:rsid w:val="00D75594"/>
    <w:rsid w:val="00D75D8F"/>
    <w:rsid w:val="00D94A65"/>
    <w:rsid w:val="00D962D7"/>
    <w:rsid w:val="00DA3F8C"/>
    <w:rsid w:val="00DB2EA1"/>
    <w:rsid w:val="00DC08F7"/>
    <w:rsid w:val="00DC334A"/>
    <w:rsid w:val="00DD4775"/>
    <w:rsid w:val="00DD517B"/>
    <w:rsid w:val="00DD5379"/>
    <w:rsid w:val="00DD6251"/>
    <w:rsid w:val="00DE14C9"/>
    <w:rsid w:val="00DE5ED8"/>
    <w:rsid w:val="00DF0826"/>
    <w:rsid w:val="00E13A5D"/>
    <w:rsid w:val="00E50536"/>
    <w:rsid w:val="00E573F7"/>
    <w:rsid w:val="00E61037"/>
    <w:rsid w:val="00E76B5E"/>
    <w:rsid w:val="00E776A4"/>
    <w:rsid w:val="00E838F3"/>
    <w:rsid w:val="00E942CC"/>
    <w:rsid w:val="00E95529"/>
    <w:rsid w:val="00EC146F"/>
    <w:rsid w:val="00ED087F"/>
    <w:rsid w:val="00ED6648"/>
    <w:rsid w:val="00EF7D33"/>
    <w:rsid w:val="00F0025F"/>
    <w:rsid w:val="00F10D2C"/>
    <w:rsid w:val="00F12C13"/>
    <w:rsid w:val="00F1756C"/>
    <w:rsid w:val="00F31B82"/>
    <w:rsid w:val="00F457F2"/>
    <w:rsid w:val="00F45931"/>
    <w:rsid w:val="00F46686"/>
    <w:rsid w:val="00F80E5E"/>
    <w:rsid w:val="00FB0597"/>
    <w:rsid w:val="00FB78E6"/>
    <w:rsid w:val="00FC4CEA"/>
    <w:rsid w:val="00FD48EB"/>
    <w:rsid w:val="00FE1A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64A39C2"/>
  <w15:chartTrackingRefBased/>
  <w15:docId w15:val="{B6EA6EF6-56FC-084D-A39D-77065124DF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0862"/>
    <w:pPr>
      <w:spacing w:after="160" w:line="259" w:lineRule="auto"/>
    </w:pPr>
    <w:rPr>
      <w:rFonts w:eastAsiaTheme="minorEastAsia"/>
      <w:kern w:val="0"/>
      <w:sz w:val="22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9B25C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llian Rodger</dc:creator>
  <cp:keywords/>
  <dc:description/>
  <cp:lastModifiedBy>Gillian Rodger</cp:lastModifiedBy>
  <cp:revision>2</cp:revision>
  <dcterms:created xsi:type="dcterms:W3CDTF">2023-09-22T12:11:00Z</dcterms:created>
  <dcterms:modified xsi:type="dcterms:W3CDTF">2023-09-22T12:11:00Z</dcterms:modified>
</cp:coreProperties>
</file>